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C6851" w14:textId="77777777" w:rsidR="0085464B" w:rsidRPr="00306EB0" w:rsidRDefault="0085464B" w:rsidP="0085464B">
      <w:pPr>
        <w:spacing w:line="48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9 </w:t>
      </w:r>
      <w:r w:rsidRPr="002D5FC9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  <w:bCs/>
          <w:i/>
          <w:iCs/>
        </w:rPr>
        <w:t>Person-specific examples from each case study</w:t>
      </w:r>
    </w:p>
    <w:tbl>
      <w:tblPr>
        <w:tblStyle w:val="LightShading1"/>
        <w:tblW w:w="9629" w:type="dxa"/>
        <w:tblLook w:val="06A0" w:firstRow="1" w:lastRow="0" w:firstColumn="1" w:lastColumn="0" w:noHBand="1" w:noVBand="1"/>
      </w:tblPr>
      <w:tblGrid>
        <w:gridCol w:w="1363"/>
        <w:gridCol w:w="4200"/>
        <w:gridCol w:w="4066"/>
      </w:tblGrid>
      <w:tr w:rsidR="0085464B" w14:paraId="2E1FE1CD" w14:textId="77777777" w:rsidTr="0010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2C7AD573" w14:textId="77777777" w:rsidR="0085464B" w:rsidRPr="00F55A0D" w:rsidRDefault="0085464B" w:rsidP="00105053">
            <w:pPr>
              <w:spacing w:before="240" w:line="480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4200" w:type="dxa"/>
          </w:tcPr>
          <w:p w14:paraId="7F5B7770" w14:textId="77777777" w:rsidR="0085464B" w:rsidRPr="00F55A0D" w:rsidRDefault="0085464B" w:rsidP="00105053">
            <w:pPr>
              <w:spacing w:before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55A0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CS1</w:t>
            </w:r>
            <w: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 xml:space="preserve"> “Jane”</w:t>
            </w:r>
          </w:p>
        </w:tc>
        <w:tc>
          <w:tcPr>
            <w:tcW w:w="4066" w:type="dxa"/>
          </w:tcPr>
          <w:p w14:paraId="7301FBA5" w14:textId="77777777" w:rsidR="0085464B" w:rsidRPr="00F55A0D" w:rsidRDefault="0085464B" w:rsidP="00105053">
            <w:pPr>
              <w:spacing w:before="240" w:line="480" w:lineRule="auto"/>
              <w:ind w:right="-16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55A0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CS2</w:t>
            </w:r>
            <w: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 xml:space="preserve"> “John”</w:t>
            </w:r>
          </w:p>
        </w:tc>
      </w:tr>
      <w:tr w:rsidR="0085464B" w14:paraId="480966F2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18264EDD" w14:textId="77777777" w:rsidR="0085464B" w:rsidRPr="00F55A0D" w:rsidRDefault="0085464B" w:rsidP="00105053">
            <w:pPr>
              <w:spacing w:before="240" w:line="480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55A0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Age</w:t>
            </w:r>
          </w:p>
        </w:tc>
        <w:tc>
          <w:tcPr>
            <w:tcW w:w="4200" w:type="dxa"/>
          </w:tcPr>
          <w:p w14:paraId="10AC4283" w14:textId="77777777" w:rsidR="0085464B" w:rsidRPr="00F55A0D" w:rsidRDefault="0085464B" w:rsidP="00105053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55A0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4066" w:type="dxa"/>
          </w:tcPr>
          <w:p w14:paraId="3B806758" w14:textId="77777777" w:rsidR="0085464B" w:rsidRPr="00F55A0D" w:rsidRDefault="0085464B" w:rsidP="00105053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55A0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8</w:t>
            </w:r>
          </w:p>
        </w:tc>
      </w:tr>
      <w:tr w:rsidR="0085464B" w14:paraId="5D30516E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2BBF32CC" w14:textId="77777777" w:rsidR="0085464B" w:rsidRPr="00F55A0D" w:rsidRDefault="0085464B" w:rsidP="00105053">
            <w:pPr>
              <w:spacing w:before="240" w:line="480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55A0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Education level</w:t>
            </w:r>
          </w:p>
        </w:tc>
        <w:tc>
          <w:tcPr>
            <w:tcW w:w="4200" w:type="dxa"/>
          </w:tcPr>
          <w:p w14:paraId="610C90A0" w14:textId="77777777" w:rsidR="0085464B" w:rsidRPr="00F55A0D" w:rsidRDefault="0085464B" w:rsidP="00105053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55A0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 School</w:t>
            </w:r>
          </w:p>
        </w:tc>
        <w:tc>
          <w:tcPr>
            <w:tcW w:w="4066" w:type="dxa"/>
          </w:tcPr>
          <w:p w14:paraId="3A154622" w14:textId="77777777" w:rsidR="0085464B" w:rsidRPr="00F55A0D" w:rsidRDefault="0085464B" w:rsidP="00105053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55A0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-graduate</w:t>
            </w:r>
          </w:p>
        </w:tc>
      </w:tr>
      <w:tr w:rsidR="0085464B" w14:paraId="4860D202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21B0C2F4" w14:textId="77777777" w:rsidR="0085464B" w:rsidRPr="00F55A0D" w:rsidRDefault="0085464B" w:rsidP="00105053">
            <w:pPr>
              <w:spacing w:line="480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IQ</w:t>
            </w:r>
          </w:p>
        </w:tc>
        <w:tc>
          <w:tcPr>
            <w:tcW w:w="4200" w:type="dxa"/>
          </w:tcPr>
          <w:p w14:paraId="1533C3E4" w14:textId="77777777" w:rsidR="0085464B" w:rsidRPr="00F55A0D" w:rsidRDefault="0085464B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bal IQ in the superior range (standard score 16 within a 1-19 range) but processing speed and digit span scores below average (5 and 7 respectively, also on a 1-19 range) at T1.  </w:t>
            </w:r>
          </w:p>
        </w:tc>
        <w:tc>
          <w:tcPr>
            <w:tcW w:w="4066" w:type="dxa"/>
          </w:tcPr>
          <w:p w14:paraId="7DEEAC9C" w14:textId="24FA0D5F" w:rsidR="0085464B" w:rsidRPr="00F55A0D" w:rsidRDefault="0085464B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Q in the average range though higher for perceptual reasoning than for working memory by a significant amount </w:t>
            </w:r>
            <w:r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AA1339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Weschler","given":"D.","non-dropping-particle":"","parse-names":false,"suffix":""}],"id":"ITEM-1","issued":{"date-parts":[["2008"]]},"publisher":"Pearson","publisher-place":"San Antonio, Texas","title":"Weschler Adult Intelligence Scale version IV","type":"book"},"uris":["http://www.mendeley.com/documents/?uuid=99254019-c59a-4273-acde-d1ad2c9243ee"]}],"mendeley":{"formattedCitation":"[1]","plainTextFormattedCitation":"[1]","previouslyFormattedCitation":"(Weschler, 2008)"},"properties":{"noteIndex":0},"schema":"https://github.com/citation-style-language/schema/raw/master/csl-citation.json"}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="00AA1339" w:rsidRPr="00AA133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464B" w14:paraId="0CD2B9B0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456581F3" w14:textId="77777777" w:rsidR="0085464B" w:rsidRPr="00F55A0D" w:rsidRDefault="0085464B" w:rsidP="00105053">
            <w:pPr>
              <w:spacing w:line="480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F55A0D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Experience</w:t>
            </w:r>
          </w:p>
        </w:tc>
        <w:tc>
          <w:tcPr>
            <w:tcW w:w="4200" w:type="dxa"/>
          </w:tcPr>
          <w:p w14:paraId="62371E58" w14:textId="77777777" w:rsidR="0085464B" w:rsidRPr="00380E74" w:rsidRDefault="0085464B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ne experienced a large increase in her ability within the digit span from five to eleven at T2 and twelve at T3, which placed her in the top improvers with a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core of 2.06.  Jane did not have any other significant improvements, her other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res range from -1.12 to 0.15 which translate into real score differences (on scales of 1-5 where an improvement is positive) of between 0 and -.038.</w:t>
            </w:r>
          </w:p>
          <w:p w14:paraId="7793F25A" w14:textId="77777777" w:rsidR="0085464B" w:rsidRDefault="0085464B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066" w:type="dxa"/>
          </w:tcPr>
          <w:p w14:paraId="01C5657A" w14:textId="6393E452" w:rsidR="0085464B" w:rsidRDefault="0085464B" w:rsidP="001050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ohn had a digit span score varying from 9 at T1, to 8 at T2 and then 10 at T3. However</w:t>
            </w:r>
            <w:r w:rsidR="0031741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 improved significantly in WMRS ratings and job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erformance; both within the behavioral domain (Table 1).  His improvement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scores for these were 3.44 and 2.01 respectively, which are very high, indicating that behavioral changes were the most impactful for John.</w:t>
            </w:r>
          </w:p>
        </w:tc>
      </w:tr>
    </w:tbl>
    <w:p w14:paraId="46E48203" w14:textId="2C137CCA" w:rsidR="00FA39B4" w:rsidRDefault="00FA39B4" w:rsidP="00AA1339">
      <w:pPr>
        <w:widowControl w:val="0"/>
        <w:autoSpaceDE w:val="0"/>
        <w:autoSpaceDN w:val="0"/>
        <w:adjustRightInd w:val="0"/>
        <w:spacing w:before="240" w:line="480" w:lineRule="auto"/>
        <w:ind w:left="640" w:hanging="6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Reference</w:t>
      </w:r>
    </w:p>
    <w:p w14:paraId="6C8EDD60" w14:textId="59D7CD1C" w:rsidR="00AA1339" w:rsidRPr="00AA1339" w:rsidRDefault="00AA1339" w:rsidP="00AA1339">
      <w:pPr>
        <w:widowControl w:val="0"/>
        <w:autoSpaceDE w:val="0"/>
        <w:autoSpaceDN w:val="0"/>
        <w:adjustRightInd w:val="0"/>
        <w:spacing w:before="240" w:line="48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b/>
        </w:rPr>
        <w:fldChar w:fldCharType="begin" w:fldLock="1"/>
      </w:r>
      <w:r>
        <w:rPr>
          <w:rFonts w:ascii="Times New Roman" w:eastAsia="Times New Roman" w:hAnsi="Times New Roman" w:cs="Times New Roman"/>
          <w:b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b/>
        </w:rPr>
        <w:fldChar w:fldCharType="separate"/>
      </w:r>
      <w:r w:rsidRPr="00AA1339">
        <w:rPr>
          <w:rFonts w:ascii="Times New Roman" w:hAnsi="Times New Roman" w:cs="Times New Roman"/>
          <w:noProof/>
        </w:rPr>
        <w:t>[1]</w:t>
      </w:r>
      <w:r w:rsidRPr="00AA1339">
        <w:rPr>
          <w:rFonts w:ascii="Times New Roman" w:hAnsi="Times New Roman" w:cs="Times New Roman"/>
          <w:noProof/>
        </w:rPr>
        <w:tab/>
        <w:t xml:space="preserve">D. Weschler, </w:t>
      </w:r>
      <w:r w:rsidRPr="00AA1339">
        <w:rPr>
          <w:rFonts w:ascii="Times New Roman" w:hAnsi="Times New Roman" w:cs="Times New Roman"/>
          <w:i/>
          <w:iCs/>
          <w:noProof/>
        </w:rPr>
        <w:t>Weschler Adult Intelligence Scale version IV</w:t>
      </w:r>
      <w:r w:rsidRPr="00AA1339">
        <w:rPr>
          <w:rFonts w:ascii="Times New Roman" w:hAnsi="Times New Roman" w:cs="Times New Roman"/>
          <w:noProof/>
        </w:rPr>
        <w:t>. San Antonio, Texas: Pearson, 2008.</w:t>
      </w:r>
    </w:p>
    <w:p w14:paraId="0B2A498B" w14:textId="540CE170" w:rsidR="0085464B" w:rsidRDefault="00AA1339" w:rsidP="0085464B">
      <w:pPr>
        <w:spacing w:before="240" w:line="48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fldChar w:fldCharType="end"/>
      </w:r>
    </w:p>
    <w:p w14:paraId="611B12C5" w14:textId="77777777" w:rsidR="00C21F61" w:rsidRDefault="00C21F61"/>
    <w:sectPr w:rsidR="00C21F61" w:rsidSect="0085464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4B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1D4D97"/>
    <w:rsid w:val="002132D8"/>
    <w:rsid w:val="00220AE3"/>
    <w:rsid w:val="00294E14"/>
    <w:rsid w:val="002A70C1"/>
    <w:rsid w:val="002B1C30"/>
    <w:rsid w:val="002F0D1D"/>
    <w:rsid w:val="0031741E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85464B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A1339"/>
    <w:rsid w:val="00AF7332"/>
    <w:rsid w:val="00B06CF8"/>
    <w:rsid w:val="00B73E19"/>
    <w:rsid w:val="00B772B4"/>
    <w:rsid w:val="00B863AF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D32CA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401EC"/>
    <w:rsid w:val="00F70411"/>
    <w:rsid w:val="00F74655"/>
    <w:rsid w:val="00FA39B4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8E0F"/>
  <w15:chartTrackingRefBased/>
  <w15:docId w15:val="{FF111FF6-A1E1-A144-B3BC-B78A63E2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5464B"/>
    <w:pPr>
      <w:spacing w:before="200"/>
    </w:pPr>
    <w:rPr>
      <w:rFonts w:eastAsiaTheme="minorEastAsia"/>
      <w:color w:val="000000" w:themeColor="text1" w:themeShade="BF"/>
      <w:sz w:val="22"/>
      <w:szCs w:val="22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31741E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17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4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41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41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95A352C-C9EC-4D39-8248-5EC14AC40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Nancy Doyle</cp:lastModifiedBy>
  <cp:revision>2</cp:revision>
  <dcterms:created xsi:type="dcterms:W3CDTF">2022-03-05T06:33:00Z</dcterms:created>
  <dcterms:modified xsi:type="dcterms:W3CDTF">2022-03-05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b56bca-1aca-3137-be7d-cbc144b4aad6</vt:lpwstr>
  </property>
  <property fmtid="{D5CDD505-2E9C-101B-9397-08002B2CF9AE}" pid="24" name="Mendeley Citation Style_1">
    <vt:lpwstr>http://www.zotero.org/styles/ieee</vt:lpwstr>
  </property>
</Properties>
</file>